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B2646" w14:textId="77777777" w:rsidR="00775298" w:rsidRDefault="00775298" w:rsidP="00775298">
      <w:r>
        <w:rPr>
          <w:noProof/>
        </w:rPr>
        <w:drawing>
          <wp:inline distT="0" distB="0" distL="0" distR="0" wp14:anchorId="69C44EF6" wp14:editId="2B162B2E">
            <wp:extent cx="5274310" cy="2329815"/>
            <wp:effectExtent l="0" t="0" r="2540" b="0"/>
            <wp:docPr id="2001306798" name="图片 4" descr="图表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306798" name="图片 4" descr="图表, 瀑布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2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7F3E3" w14:textId="1A7E85AD" w:rsidR="00775298" w:rsidRDefault="00775298" w:rsidP="00775298">
      <w:pP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</w:pP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ure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S3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(A) 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Quantification of immunoblots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in Figure 4D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(B) </w:t>
      </w:r>
      <w:r w:rsidRPr="004B5A4A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Quantification of fluorescence intensity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in Figure 4E. (C) </w:t>
      </w:r>
      <w:r w:rsidRPr="004B5A4A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Quantification of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relative number of EdU</w:t>
      </w:r>
      <w:r w:rsidRPr="004B5A4A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cells in Figure 4F. (D) 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Quantification of immunoblots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in Figure 4</w:t>
      </w:r>
      <w:r w:rsidR="00F125BB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I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.</w:t>
      </w:r>
    </w:p>
    <w:p w14:paraId="7431254C" w14:textId="77777777" w:rsidR="00793874" w:rsidRPr="0086013C" w:rsidRDefault="00793874"/>
    <w:sectPr w:rsidR="00793874" w:rsidRPr="00860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AB5C8" w14:textId="77777777" w:rsidR="00F125BB" w:rsidRDefault="00F125BB" w:rsidP="00F125BB">
      <w:r>
        <w:separator/>
      </w:r>
    </w:p>
  </w:endnote>
  <w:endnote w:type="continuationSeparator" w:id="0">
    <w:p w14:paraId="7EC52213" w14:textId="77777777" w:rsidR="00F125BB" w:rsidRDefault="00F125BB" w:rsidP="00F12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F1A39" w14:textId="77777777" w:rsidR="00F125BB" w:rsidRDefault="00F125BB" w:rsidP="00F125BB">
      <w:r>
        <w:separator/>
      </w:r>
    </w:p>
  </w:footnote>
  <w:footnote w:type="continuationSeparator" w:id="0">
    <w:p w14:paraId="4D274439" w14:textId="77777777" w:rsidR="00F125BB" w:rsidRDefault="00F125BB" w:rsidP="00F12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10"/>
    <w:rsid w:val="00746C10"/>
    <w:rsid w:val="00775298"/>
    <w:rsid w:val="00793874"/>
    <w:rsid w:val="0086013C"/>
    <w:rsid w:val="00F1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1CA62"/>
  <w15:chartTrackingRefBased/>
  <w15:docId w15:val="{558E06E5-A2C9-4980-85BA-47892A483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2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5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5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5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sun</dc:creator>
  <cp:keywords/>
  <dc:description/>
  <cp:lastModifiedBy>wenqing sun</cp:lastModifiedBy>
  <cp:revision>3</cp:revision>
  <dcterms:created xsi:type="dcterms:W3CDTF">2023-11-10T16:15:00Z</dcterms:created>
  <dcterms:modified xsi:type="dcterms:W3CDTF">2023-11-10T16:43:00Z</dcterms:modified>
</cp:coreProperties>
</file>